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0F2AF" w14:textId="77777777" w:rsidR="001631C1" w:rsidRDefault="001631C1" w:rsidP="001631C1">
      <w:r w:rsidRPr="006E40EB">
        <w:t>Supplement 1:</w:t>
      </w:r>
    </w:p>
    <w:p w14:paraId="457AE6B6" w14:textId="77777777" w:rsidR="001631C1" w:rsidRPr="006E40EB" w:rsidRDefault="001631C1" w:rsidP="001631C1"/>
    <w:p w14:paraId="16F1A45E" w14:textId="77777777" w:rsidR="001631C1" w:rsidRPr="006E40EB" w:rsidRDefault="001631C1" w:rsidP="001631C1">
      <w:r w:rsidRPr="006E40EB">
        <w:t xml:space="preserve">Sample stimuli are available to view at </w:t>
      </w:r>
      <w:hyperlink r:id="rId4" w:history="1">
        <w:r w:rsidRPr="006E40EB">
          <w:rPr>
            <w:rStyle w:val="Hyperlink"/>
          </w:rPr>
          <w:t>https://medicine.yale.edu/lab/mcpartland/publications/</w:t>
        </w:r>
      </w:hyperlink>
    </w:p>
    <w:p w14:paraId="4A0A4694" w14:textId="5C788A99" w:rsidR="00FD2F90" w:rsidRDefault="00FD2F90"/>
    <w:sectPr w:rsidR="00FD2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1C1"/>
    <w:rsid w:val="00043707"/>
    <w:rsid w:val="000835B2"/>
    <w:rsid w:val="001631C1"/>
    <w:rsid w:val="00215411"/>
    <w:rsid w:val="002F28F7"/>
    <w:rsid w:val="00385D6D"/>
    <w:rsid w:val="006008E6"/>
    <w:rsid w:val="00776E99"/>
    <w:rsid w:val="0078714D"/>
    <w:rsid w:val="007D1797"/>
    <w:rsid w:val="008C51C7"/>
    <w:rsid w:val="00935D67"/>
    <w:rsid w:val="00A17311"/>
    <w:rsid w:val="00C05299"/>
    <w:rsid w:val="00C41BB8"/>
    <w:rsid w:val="00CD43BB"/>
    <w:rsid w:val="00D0672F"/>
    <w:rsid w:val="00D25BB9"/>
    <w:rsid w:val="00EA6F7F"/>
    <w:rsid w:val="00EC6CCC"/>
    <w:rsid w:val="00FD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7E08B"/>
  <w15:chartTrackingRefBased/>
  <w15:docId w15:val="{5FAC6B83-BD00-244D-B1C5-60DD09EC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1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31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edicine.yale.edu/lab/mcpartland/publica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, Shashwat</dc:creator>
  <cp:keywords/>
  <dc:description/>
  <cp:lastModifiedBy>Kala, Shashwat</cp:lastModifiedBy>
  <cp:revision>1</cp:revision>
  <dcterms:created xsi:type="dcterms:W3CDTF">2021-05-12T15:12:00Z</dcterms:created>
  <dcterms:modified xsi:type="dcterms:W3CDTF">2021-05-12T15:24:00Z</dcterms:modified>
</cp:coreProperties>
</file>